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9CDF3" w14:textId="77777777" w:rsidR="00E40012" w:rsidRPr="00736DFA" w:rsidRDefault="00E40012" w:rsidP="00E40012">
      <w:pPr>
        <w:contextualSpacing/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S3 Table</w:t>
      </w:r>
    </w:p>
    <w:tbl>
      <w:tblPr>
        <w:tblW w:w="8475" w:type="dxa"/>
        <w:tblInd w:w="93" w:type="dxa"/>
        <w:tblLook w:val="04A0" w:firstRow="1" w:lastRow="0" w:firstColumn="1" w:lastColumn="0" w:noHBand="0" w:noVBand="1"/>
      </w:tblPr>
      <w:tblGrid>
        <w:gridCol w:w="2124"/>
        <w:gridCol w:w="955"/>
        <w:gridCol w:w="1523"/>
        <w:gridCol w:w="1216"/>
        <w:gridCol w:w="1310"/>
        <w:gridCol w:w="1347"/>
      </w:tblGrid>
      <w:tr w:rsidR="00E40012" w:rsidRPr="00A012C4" w14:paraId="15F7B93E" w14:textId="77777777" w:rsidTr="00E7619F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E93C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Antibod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740F6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Host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DBC9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Application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3844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Dilution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5DAC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Company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7C9DB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12C4">
              <w:rPr>
                <w:rFonts w:eastAsia="Times New Roman" w:cs="Arial"/>
                <w:b/>
                <w:bCs/>
                <w:color w:val="000000"/>
                <w:szCs w:val="20"/>
              </w:rPr>
              <w:t>Catalog No.</w:t>
            </w:r>
          </w:p>
        </w:tc>
      </w:tr>
      <w:tr w:rsidR="00E40012" w:rsidRPr="00A012C4" w14:paraId="27313E97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3B77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</w:t>
            </w:r>
            <w:r>
              <w:rPr>
                <w:rFonts w:eastAsia="Times New Roman" w:cs="Arial"/>
                <w:color w:val="000000"/>
                <w:szCs w:val="20"/>
              </w:rPr>
              <w:t>β-Acti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82A0E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Rabbi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2558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7A18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1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0278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Cell Signal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7944E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385</w:t>
            </w:r>
          </w:p>
        </w:tc>
      </w:tr>
      <w:tr w:rsidR="00E40012" w:rsidRPr="00A012C4" w14:paraId="052563FC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B00E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Cathepsin 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1DF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Rabbi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CC04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3FB0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1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043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Cell Signal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FA6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2284</w:t>
            </w:r>
          </w:p>
        </w:tc>
      </w:tr>
      <w:tr w:rsidR="00E40012" w:rsidRPr="00A012C4" w14:paraId="124C2E51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980F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GAPD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5ED21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Rabbi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703E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E552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5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23B2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Cell Signal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42BA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5174</w:t>
            </w:r>
          </w:p>
        </w:tc>
      </w:tr>
      <w:tr w:rsidR="00E40012" w:rsidRPr="00A012C4" w14:paraId="4755A6AB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9A22F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HMB45 (PMEL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FA6D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13231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6DB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1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03515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A012C4">
              <w:rPr>
                <w:rFonts w:eastAsia="Times New Roman" w:cs="Arial"/>
                <w:color w:val="000000"/>
                <w:szCs w:val="20"/>
              </w:rPr>
              <w:t>Thermo</w:t>
            </w:r>
            <w:proofErr w:type="spellEnd"/>
            <w:r w:rsidRPr="00A012C4">
              <w:rPr>
                <w:rFonts w:eastAsia="Times New Roman" w:cs="Arial"/>
                <w:color w:val="000000"/>
                <w:szCs w:val="20"/>
              </w:rPr>
              <w:t xml:space="preserve"> Scientific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1444A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MA5-13232</w:t>
            </w:r>
          </w:p>
        </w:tc>
      </w:tr>
      <w:tr w:rsidR="00E40012" w:rsidRPr="00A012C4" w14:paraId="3EE35795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DB8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Melan-A (MART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D3849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5207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I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C185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25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1BD8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Santa Cruz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EF25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Sc-20032</w:t>
            </w:r>
          </w:p>
        </w:tc>
      </w:tr>
      <w:tr w:rsidR="00E40012" w:rsidRPr="00A012C4" w14:paraId="6F44615E" w14:textId="77777777" w:rsidTr="00E7619F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3CB84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Tyrosinase (TYR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35F5E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Mouse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2E7FDF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C8F56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3000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43C3D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bcam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DC53C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b738</w:t>
            </w:r>
          </w:p>
        </w:tc>
      </w:tr>
      <w:tr w:rsidR="00E40012" w:rsidRPr="00A012C4" w14:paraId="5ACCCD24" w14:textId="77777777" w:rsidTr="00E7619F">
        <w:trPr>
          <w:trHeight w:val="492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8336F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T</w:t>
            </w:r>
            <w:r>
              <w:rPr>
                <w:rFonts w:eastAsia="Times New Roman" w:cs="Arial"/>
                <w:color w:val="000000"/>
                <w:szCs w:val="20"/>
              </w:rPr>
              <w:t>Y</w:t>
            </w:r>
            <w:r w:rsidRPr="00A012C4">
              <w:rPr>
                <w:rFonts w:eastAsia="Times New Roman" w:cs="Arial"/>
                <w:color w:val="000000"/>
                <w:szCs w:val="20"/>
              </w:rPr>
              <w:t>RP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9EC89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Mous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41AF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I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C1FDF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5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DF7E30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bcam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8B88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b3312</w:t>
            </w:r>
          </w:p>
        </w:tc>
      </w:tr>
      <w:tr w:rsidR="00E40012" w:rsidRPr="00A012C4" w14:paraId="7996497A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E6C8B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  <w:p w14:paraId="19AE6714" w14:textId="77777777" w:rsidR="00E40012" w:rsidRPr="00A012C4" w:rsidRDefault="00E40012" w:rsidP="00E7619F">
            <w:pPr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rabbit IgG, HRP-linke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51B0B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  <w:p w14:paraId="08DB585B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Goa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948FD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  <w:p w14:paraId="67D1F902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ABF87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5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29D46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  <w:p w14:paraId="74784A6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Cell Signal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AAE80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  <w:p w14:paraId="0B954C21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7074</w:t>
            </w:r>
          </w:p>
        </w:tc>
      </w:tr>
      <w:tr w:rsidR="00E40012" w:rsidRPr="00A012C4" w14:paraId="275D4725" w14:textId="77777777" w:rsidTr="00E7619F">
        <w:trPr>
          <w:trHeight w:val="54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DD611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anti-mouse IgG, HRP-linke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A10AE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Hors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EE07F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WB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7103A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1:50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63B5E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Cell Signal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05BC3" w14:textId="77777777" w:rsidR="00E40012" w:rsidRPr="00A012C4" w:rsidRDefault="00E40012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12C4">
              <w:rPr>
                <w:rFonts w:eastAsia="Times New Roman" w:cs="Arial"/>
                <w:color w:val="000000"/>
                <w:szCs w:val="20"/>
              </w:rPr>
              <w:t>7076</w:t>
            </w:r>
          </w:p>
        </w:tc>
      </w:tr>
    </w:tbl>
    <w:p w14:paraId="407F214C" w14:textId="77777777" w:rsidR="00E40012" w:rsidRDefault="00E40012" w:rsidP="00E40012">
      <w:pPr>
        <w:spacing w:after="200" w:line="276" w:lineRule="auto"/>
        <w:rPr>
          <w:rFonts w:cs="Arial"/>
          <w:b/>
          <w:szCs w:val="20"/>
        </w:rPr>
      </w:pPr>
    </w:p>
    <w:p w14:paraId="6F74BE6A" w14:textId="77777777" w:rsidR="008F49FC" w:rsidRDefault="008F49FC">
      <w:bookmarkStart w:id="0" w:name="_GoBack"/>
      <w:bookmarkEnd w:id="0"/>
    </w:p>
    <w:sectPr w:rsidR="008F4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012"/>
    <w:rsid w:val="00675EBE"/>
    <w:rsid w:val="008F49FC"/>
    <w:rsid w:val="00E4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9DD5A"/>
  <w15:chartTrackingRefBased/>
  <w15:docId w15:val="{08FC4E36-C0A3-490D-A457-B05DD09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012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sher</dc:creator>
  <cp:keywords/>
  <dc:description/>
  <cp:lastModifiedBy>Jessica Flesher</cp:lastModifiedBy>
  <cp:revision>1</cp:revision>
  <dcterms:created xsi:type="dcterms:W3CDTF">2018-03-20T15:58:00Z</dcterms:created>
  <dcterms:modified xsi:type="dcterms:W3CDTF">2018-03-20T16:01:00Z</dcterms:modified>
</cp:coreProperties>
</file>